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6C2B6E05" w:rsidR="00DE5AC7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5928B86A" w14:textId="5E5427CA" w:rsidR="00967FD4" w:rsidRDefault="00967FD4" w:rsidP="00967FD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  <w:r w:rsidRPr="00ED561B">
        <w:rPr>
          <w:rFonts w:ascii="Times New Roman" w:eastAsia="Calibri" w:hAnsi="Times New Roman" w:cs="Times New Roman"/>
          <w:b/>
          <w:lang w:val="en-US"/>
        </w:rPr>
        <w:t>Supplemental Table S2</w:t>
      </w:r>
      <w:r w:rsidRPr="00ED561B">
        <w:rPr>
          <w:rFonts w:ascii="Times New Roman" w:hAnsi="Times New Roman" w:cs="Times New Roman"/>
          <w:b/>
          <w:lang w:val="en-US"/>
        </w:rPr>
        <w:t>.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efinition</w:t>
      </w:r>
      <w:r>
        <w:rPr>
          <w:rFonts w:ascii="Times New Roman" w:hAnsi="Times New Roman" w:cs="Times New Roman"/>
          <w:sz w:val="24"/>
          <w:szCs w:val="24"/>
          <w:lang w:val="en-US"/>
        </w:rPr>
        <w:t>s of the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CHA</w:t>
      </w:r>
      <w:r w:rsidRPr="00ED56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Pr="00ED56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-VASc and Modified HAS-BL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sk scores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B8442D" w14:textId="77777777" w:rsidR="00967FD4" w:rsidRDefault="00967FD4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B7D5969" w14:textId="77777777" w:rsidR="00967FD4" w:rsidRDefault="00967FD4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5D9EEE5" w14:textId="6099179B" w:rsidR="007E3136" w:rsidRPr="00ED561B" w:rsidRDefault="0078647D" w:rsidP="007E31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31"/>
        <w:tblpPr w:leftFromText="141" w:rightFromText="141" w:vertAnchor="page" w:horzAnchor="margin" w:tblpY="3133"/>
        <w:tblW w:w="9747" w:type="dxa"/>
        <w:tblLook w:val="04A0" w:firstRow="1" w:lastRow="0" w:firstColumn="1" w:lastColumn="0" w:noHBand="0" w:noVBand="1"/>
      </w:tblPr>
      <w:tblGrid>
        <w:gridCol w:w="7763"/>
        <w:gridCol w:w="1984"/>
      </w:tblGrid>
      <w:tr w:rsidR="00292316" w:rsidRPr="00ED561B" w14:paraId="435D1782" w14:textId="77777777" w:rsidTr="00967FD4">
        <w:trPr>
          <w:trHeight w:val="58"/>
        </w:trPr>
        <w:tc>
          <w:tcPr>
            <w:tcW w:w="7763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hideMark/>
          </w:tcPr>
          <w:p w14:paraId="64AE72DF" w14:textId="77777777" w:rsidR="007E3136" w:rsidRPr="00ED561B" w:rsidRDefault="0078647D" w:rsidP="00967F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score definition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hideMark/>
          </w:tcPr>
          <w:p w14:paraId="1379D13F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 if present</w:t>
            </w:r>
          </w:p>
        </w:tc>
      </w:tr>
      <w:tr w:rsidR="00292316" w:rsidRPr="00ED561B" w14:paraId="16A7EB0C" w14:textId="77777777" w:rsidTr="00967FD4">
        <w:trPr>
          <w:trHeight w:val="58"/>
        </w:trPr>
        <w:tc>
          <w:tcPr>
            <w:tcW w:w="7763" w:type="dxa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55BA3DA" w14:textId="77777777" w:rsidR="007E3136" w:rsidRPr="00ED561B" w:rsidRDefault="007E3136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</w:tcPr>
          <w:p w14:paraId="07A9C2EE" w14:textId="77777777" w:rsidR="007E3136" w:rsidRPr="00ED561B" w:rsidRDefault="007E3136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6BFBD6FE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2F0E2E2" w14:textId="77777777" w:rsidR="007E3136" w:rsidRPr="00ED561B" w:rsidRDefault="0078647D" w:rsidP="00967F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CHA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DS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-VASc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E3CC26F" w14:textId="77777777" w:rsidR="007E3136" w:rsidRPr="00ED561B" w:rsidRDefault="007E3136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4B0B45D0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773B0BB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 or left ventricular dys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C4FC37B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3358749D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A82076B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96358F5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715C1112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37E7B0F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65 – 74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0643C7FE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07001B96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407C969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≥ 75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9C6B44F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92316" w:rsidRPr="00ED561B" w14:paraId="24FCE55C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A2EF7A6" w14:textId="292848DE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tu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6DF70F2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40D5B83E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4F7AE0D" w14:textId="76CD24FF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 (ischemic stroke, transient ischemic disease or systemic embolism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CDCE1F7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92316" w:rsidRPr="00ED561B" w14:paraId="41C3CAA3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209F192" w14:textId="3DB82262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ease (myocardial infarction, peripheral arterial disease or aortic plaque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2856015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609F4093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F41B439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category (female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6AB9C7C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4E54B006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87D2716" w14:textId="77777777" w:rsidR="007E3136" w:rsidRPr="00ED561B" w:rsidRDefault="007E3136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4514F1B" w14:textId="77777777" w:rsidR="007E3136" w:rsidRPr="00ED561B" w:rsidRDefault="007E3136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12E9A61C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1F1C1A1" w14:textId="77777777" w:rsidR="007E3136" w:rsidRPr="00ED561B" w:rsidRDefault="0078647D" w:rsidP="00967F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83642095"/>
            <w:r w:rsidRPr="00ED56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S-BLED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29E0319" w14:textId="77777777" w:rsidR="007E3136" w:rsidRPr="00ED561B" w:rsidRDefault="007E3136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25A500A6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896335A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253CB97F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5D92A20F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616AD08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enal 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EF8E5BE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39E48C6A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D5FF2FD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hepatic function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4F9B012" w14:textId="77777777" w:rsidR="007E3136" w:rsidRPr="00ED561B" w:rsidRDefault="007E3136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4A8D7CE3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FEB8B3D" w14:textId="098042BF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ke (ischemic stroke, transient ischemic disease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A4956A2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45EF9EC6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0FCE9DB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1A444C8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3E76FFAB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4AADDFC" w14:textId="7E187F7B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er than 65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A12CE08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2E69397E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63B1936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ile international normalized ratio (not available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4432181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3C955B6D" w14:textId="77777777" w:rsidTr="00967FD4">
        <w:tc>
          <w:tcPr>
            <w:tcW w:w="7763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hideMark/>
          </w:tcPr>
          <w:p w14:paraId="15CF5245" w14:textId="7958BB58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s (ASA, clopidog</w:t>
            </w:r>
            <w:r w:rsidR="00444EAC"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, prasugrel, ticagrelor, ticlopidine, or non-steroidal anti-inflammatory drugs) in the 1 month preceding the</w:t>
            </w:r>
            <w:r w:rsidRPr="00ED561B">
              <w:rPr>
                <w:lang w:val="en-US"/>
              </w:rPr>
              <w:t xml:space="preserve"> </w:t>
            </w: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H hospitalization or 1</w:t>
            </w:r>
            <w:r w:rsidR="001A0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after discharge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hideMark/>
          </w:tcPr>
          <w:p w14:paraId="4D93DD15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92316" w:rsidRPr="00ED561B" w14:paraId="4308A93E" w14:textId="77777777" w:rsidTr="00967FD4">
        <w:tc>
          <w:tcPr>
            <w:tcW w:w="7763" w:type="dxa"/>
            <w:tcBorders>
              <w:top w:val="single" w:sz="4" w:space="0" w:color="auto"/>
              <w:left w:val="nil"/>
              <w:bottom w:val="single" w:sz="18" w:space="0" w:color="auto"/>
              <w:right w:val="single" w:sz="2" w:space="0" w:color="auto"/>
            </w:tcBorders>
            <w:hideMark/>
          </w:tcPr>
          <w:p w14:paraId="48E1348C" w14:textId="77777777" w:rsidR="007E3136" w:rsidRPr="00ED561B" w:rsidRDefault="0078647D" w:rsidP="00967F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tak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nil"/>
            </w:tcBorders>
            <w:hideMark/>
          </w:tcPr>
          <w:p w14:paraId="02A9B16F" w14:textId="77777777" w:rsidR="007E3136" w:rsidRPr="00ED561B" w:rsidRDefault="0078647D" w:rsidP="00967FD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bookmarkEnd w:id="2"/>
    </w:tbl>
    <w:p w14:paraId="3E519906" w14:textId="77777777" w:rsidR="007E3136" w:rsidRPr="00ED561B" w:rsidRDefault="007E3136" w:rsidP="007E313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bookmarkEnd w:id="0"/>
    <w:p w14:paraId="0797CC14" w14:textId="141EF5FB" w:rsidR="00C33207" w:rsidRPr="00DC4D67" w:rsidRDefault="00C33207" w:rsidP="00204A6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C33207" w:rsidRPr="00DC4D67" w:rsidSect="00507641">
      <w:footerReference w:type="default" r:id="rId8"/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478784" w14:textId="77777777" w:rsidR="00B41E56" w:rsidRDefault="00B41E56">
      <w:pPr>
        <w:spacing w:after="0" w:line="240" w:lineRule="auto"/>
      </w:pPr>
      <w:r>
        <w:separator/>
      </w:r>
    </w:p>
  </w:endnote>
  <w:endnote w:type="continuationSeparator" w:id="0">
    <w:p w14:paraId="2B644017" w14:textId="77777777" w:rsidR="00B41E56" w:rsidRDefault="00B41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D620E" w14:textId="77777777" w:rsidR="00B41E56" w:rsidRDefault="00B41E56">
      <w:pPr>
        <w:spacing w:after="0" w:line="240" w:lineRule="auto"/>
      </w:pPr>
      <w:r>
        <w:separator/>
      </w:r>
    </w:p>
  </w:footnote>
  <w:footnote w:type="continuationSeparator" w:id="0">
    <w:p w14:paraId="19101502" w14:textId="77777777" w:rsidR="00B41E56" w:rsidRDefault="00B41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1CF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67FD4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C76F4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1E56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4D67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A9CDF-6CD7-4C57-95B9-2B79B3C0A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42:00Z</dcterms:created>
  <dcterms:modified xsi:type="dcterms:W3CDTF">2022-01-04T15:42:00Z</dcterms:modified>
</cp:coreProperties>
</file>